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15998" w14:textId="59CE8603" w:rsidR="00487206" w:rsidRPr="00487206" w:rsidRDefault="00487206" w:rsidP="00487206">
      <w:r w:rsidRPr="00487206">
        <w:rPr>
          <w:b/>
          <w:bCs/>
        </w:rPr>
        <w:t xml:space="preserve">Table </w:t>
      </w:r>
      <w:r>
        <w:rPr>
          <w:b/>
          <w:bCs/>
        </w:rPr>
        <w:t>S</w:t>
      </w:r>
      <w:r w:rsidRPr="00487206">
        <w:rPr>
          <w:b/>
          <w:bCs/>
        </w:rPr>
        <w:t xml:space="preserve">2: Infection rates in patients and HCWs under the scenarios included in the study </w:t>
      </w:r>
    </w:p>
    <w:p w14:paraId="244C2175" w14:textId="77777777" w:rsidR="00487206" w:rsidRDefault="00487206"/>
    <w:tbl>
      <w:tblPr>
        <w:tblW w:w="104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4"/>
        <w:gridCol w:w="796"/>
        <w:gridCol w:w="987"/>
        <w:gridCol w:w="429"/>
        <w:gridCol w:w="543"/>
        <w:gridCol w:w="743"/>
        <w:gridCol w:w="858"/>
        <w:gridCol w:w="507"/>
        <w:gridCol w:w="650"/>
        <w:gridCol w:w="743"/>
        <w:gridCol w:w="858"/>
        <w:gridCol w:w="447"/>
        <w:gridCol w:w="710"/>
        <w:gridCol w:w="743"/>
        <w:gridCol w:w="858"/>
      </w:tblGrid>
      <w:tr w:rsidR="00487206" w:rsidRPr="00487206" w14:paraId="6BFB2421" w14:textId="77777777" w:rsidTr="00487206">
        <w:trPr>
          <w:trHeight w:val="769"/>
        </w:trPr>
        <w:tc>
          <w:tcPr>
            <w:tcW w:w="13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C6DF954" w14:textId="77777777" w:rsidR="00487206" w:rsidRPr="00487206" w:rsidRDefault="00487206" w:rsidP="00487206">
            <w:r w:rsidRPr="00487206">
              <w:t>Testing strategy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202ED13" w14:textId="77777777" w:rsidR="00487206" w:rsidRPr="00487206" w:rsidRDefault="00487206" w:rsidP="00487206">
            <w:r w:rsidRPr="00487206">
              <w:t>Prevalence</w:t>
            </w:r>
          </w:p>
        </w:tc>
        <w:tc>
          <w:tcPr>
            <w:tcW w:w="97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54DB869" w14:textId="77777777" w:rsidR="00487206" w:rsidRPr="00487206" w:rsidRDefault="00487206" w:rsidP="00487206">
            <w:r w:rsidRPr="00487206">
              <w:t>% HCW infected (total)</w:t>
            </w:r>
          </w:p>
        </w:tc>
        <w:tc>
          <w:tcPr>
            <w:tcW w:w="16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1A86B11" w14:textId="77777777" w:rsidR="00487206" w:rsidRPr="00487206" w:rsidRDefault="00487206" w:rsidP="00487206">
            <w:r w:rsidRPr="00487206">
              <w:t xml:space="preserve">Number of HCW infected (total, </w:t>
            </w:r>
            <w:proofErr w:type="spellStart"/>
            <w:r w:rsidRPr="00487206">
              <w:t>Nht</w:t>
            </w:r>
            <w:proofErr w:type="spellEnd"/>
            <w:r w:rsidRPr="00487206">
              <w:t>)</w:t>
            </w:r>
          </w:p>
        </w:tc>
        <w:tc>
          <w:tcPr>
            <w:tcW w:w="11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5201343" w14:textId="77777777" w:rsidR="00487206" w:rsidRPr="00487206" w:rsidRDefault="00487206" w:rsidP="00487206">
            <w:r w:rsidRPr="00487206">
              <w:t>% HCW infected (nosocomial)</w:t>
            </w:r>
          </w:p>
        </w:tc>
        <w:tc>
          <w:tcPr>
            <w:tcW w:w="16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A8FD200" w14:textId="77777777" w:rsidR="00487206" w:rsidRPr="00487206" w:rsidRDefault="00487206" w:rsidP="00487206">
            <w:r w:rsidRPr="00487206">
              <w:t>Number of HCW infected (nosocomial, Nh)</w:t>
            </w:r>
          </w:p>
        </w:tc>
        <w:tc>
          <w:tcPr>
            <w:tcW w:w="11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A78151D" w14:textId="77777777" w:rsidR="00487206" w:rsidRPr="00487206" w:rsidRDefault="00487206" w:rsidP="00487206">
            <w:r w:rsidRPr="00487206">
              <w:t xml:space="preserve">% </w:t>
            </w:r>
            <w:proofErr w:type="gramStart"/>
            <w:r w:rsidRPr="00487206">
              <w:t>patients</w:t>
            </w:r>
            <w:proofErr w:type="gramEnd"/>
            <w:r w:rsidRPr="00487206">
              <w:t xml:space="preserve"> infected (nosocomial)</w:t>
            </w:r>
          </w:p>
        </w:tc>
        <w:tc>
          <w:tcPr>
            <w:tcW w:w="16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BCEEA31" w14:textId="77777777" w:rsidR="00487206" w:rsidRPr="00487206" w:rsidRDefault="00487206" w:rsidP="00487206">
            <w:r w:rsidRPr="00487206">
              <w:t>Number of patients infected (nosocomial, Np)</w:t>
            </w:r>
          </w:p>
        </w:tc>
      </w:tr>
      <w:tr w:rsidR="00487206" w:rsidRPr="00487206" w14:paraId="74A086DB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CA5E706" w14:textId="77777777" w:rsidR="00487206" w:rsidRPr="00487206" w:rsidRDefault="00487206" w:rsidP="00487206">
            <w:r w:rsidRPr="00487206">
              <w:t>d5+d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39C8D59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7E763B3" w14:textId="77777777" w:rsidR="00487206" w:rsidRPr="00487206" w:rsidRDefault="00487206" w:rsidP="00487206">
            <w:r w:rsidRPr="00487206">
              <w:t>Low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2E8B81A" w14:textId="77777777" w:rsidR="00487206" w:rsidRPr="00487206" w:rsidRDefault="00487206" w:rsidP="00487206">
            <w:r w:rsidRPr="00487206"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4EB6A68" w14:textId="77777777" w:rsidR="00487206" w:rsidRPr="00487206" w:rsidRDefault="00487206" w:rsidP="00487206">
            <w:r w:rsidRPr="00487206">
              <w:t>(4, 8.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65DCAA8" w14:textId="77777777" w:rsidR="00487206" w:rsidRPr="00487206" w:rsidRDefault="00487206" w:rsidP="00487206">
            <w:r w:rsidRPr="00487206">
              <w:t>42,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73475AE" w14:textId="77777777" w:rsidR="00487206" w:rsidRPr="00487206" w:rsidRDefault="00487206" w:rsidP="00487206">
            <w:r w:rsidRPr="00487206">
              <w:t>(27,900, 61,3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2938E91" w14:textId="77777777" w:rsidR="00487206" w:rsidRPr="00487206" w:rsidRDefault="00487206" w:rsidP="00487206">
            <w:r w:rsidRPr="00487206">
              <w:t>3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1D14244" w14:textId="77777777" w:rsidR="00487206" w:rsidRPr="00487206" w:rsidRDefault="00487206" w:rsidP="00487206">
            <w:r w:rsidRPr="00487206">
              <w:t>(2.5, 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3E812A0" w14:textId="77777777" w:rsidR="00487206" w:rsidRPr="00487206" w:rsidRDefault="00487206" w:rsidP="00487206">
            <w:r w:rsidRPr="00487206">
              <w:t>27,3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1F81DA" w14:textId="77777777" w:rsidR="00487206" w:rsidRPr="00487206" w:rsidRDefault="00487206" w:rsidP="00487206">
            <w:r w:rsidRPr="00487206">
              <w:t>(17,200, 42,3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C58075" w14:textId="77777777" w:rsidR="00487206" w:rsidRPr="00487206" w:rsidRDefault="00487206" w:rsidP="00487206">
            <w:r w:rsidRPr="00487206">
              <w:t>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BDDD070" w14:textId="77777777" w:rsidR="00487206" w:rsidRPr="00487206" w:rsidRDefault="00487206" w:rsidP="00487206">
            <w:r w:rsidRPr="00487206">
              <w:t>(3.2, 3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7921A8D" w14:textId="77777777" w:rsidR="00487206" w:rsidRPr="00487206" w:rsidRDefault="00487206" w:rsidP="00487206">
            <w:r w:rsidRPr="00487206">
              <w:t>139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B116019" w14:textId="77777777" w:rsidR="00487206" w:rsidRPr="00487206" w:rsidRDefault="00487206" w:rsidP="00487206">
            <w:r w:rsidRPr="00487206">
              <w:t>(131,000, 147,000)</w:t>
            </w:r>
          </w:p>
        </w:tc>
      </w:tr>
      <w:tr w:rsidR="00487206" w:rsidRPr="00487206" w14:paraId="182943F4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D626F5A" w14:textId="77777777" w:rsidR="00487206" w:rsidRPr="00487206" w:rsidRDefault="00487206" w:rsidP="00487206">
            <w:r w:rsidRPr="00487206">
              <w:t>d5+d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456A9D5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BBE3DED" w14:textId="77777777" w:rsidR="00487206" w:rsidRPr="00487206" w:rsidRDefault="00487206" w:rsidP="00487206">
            <w:r w:rsidRPr="00487206">
              <w:t>Me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C5A7600" w14:textId="77777777" w:rsidR="00487206" w:rsidRPr="00487206" w:rsidRDefault="00487206" w:rsidP="00487206">
            <w:r w:rsidRPr="00487206">
              <w:t>11.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56DD416" w14:textId="77777777" w:rsidR="00487206" w:rsidRPr="00487206" w:rsidRDefault="00487206" w:rsidP="00487206">
            <w:r w:rsidRPr="00487206">
              <w:t>(7.5, 15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16E3406" w14:textId="77777777" w:rsidR="00487206" w:rsidRPr="00487206" w:rsidRDefault="00487206" w:rsidP="00487206">
            <w:r w:rsidRPr="00487206">
              <w:t>82,8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BCE9077" w14:textId="77777777" w:rsidR="00487206" w:rsidRPr="00487206" w:rsidRDefault="00487206" w:rsidP="00487206">
            <w:r w:rsidRPr="00487206">
              <w:t>(52,300, 109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E88E73D" w14:textId="77777777" w:rsidR="00487206" w:rsidRPr="00487206" w:rsidRDefault="00487206" w:rsidP="00487206">
            <w:r w:rsidRPr="00487206">
              <w:t>7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51C1056" w14:textId="77777777" w:rsidR="00487206" w:rsidRPr="00487206" w:rsidRDefault="00487206" w:rsidP="00487206">
            <w:r w:rsidRPr="00487206">
              <w:t>(4.4, 10.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0AB92C8" w14:textId="77777777" w:rsidR="00487206" w:rsidRPr="00487206" w:rsidRDefault="00487206" w:rsidP="00487206">
            <w:r w:rsidRPr="00487206">
              <w:t>52,4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12AA679" w14:textId="77777777" w:rsidR="00487206" w:rsidRPr="00487206" w:rsidRDefault="00487206" w:rsidP="00487206">
            <w:r w:rsidRPr="00487206">
              <w:t>(30,900, 76,4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C41430D" w14:textId="77777777" w:rsidR="00487206" w:rsidRPr="00487206" w:rsidRDefault="00487206" w:rsidP="00487206">
            <w:r w:rsidRPr="00487206">
              <w:t>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EB63FE3" w14:textId="77777777" w:rsidR="00487206" w:rsidRPr="00487206" w:rsidRDefault="00487206" w:rsidP="00487206">
            <w:r w:rsidRPr="00487206">
              <w:t>(3.9, 4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0BDAC2C" w14:textId="77777777" w:rsidR="00487206" w:rsidRPr="00487206" w:rsidRDefault="00487206" w:rsidP="00487206">
            <w:r w:rsidRPr="00487206">
              <w:t>170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783037B" w14:textId="77777777" w:rsidR="00487206" w:rsidRPr="00487206" w:rsidRDefault="00487206" w:rsidP="00487206">
            <w:r w:rsidRPr="00487206">
              <w:t>(158,000, 184,000)</w:t>
            </w:r>
          </w:p>
        </w:tc>
      </w:tr>
      <w:tr w:rsidR="00487206" w:rsidRPr="00487206" w14:paraId="6899C7E1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22098F3" w14:textId="77777777" w:rsidR="00487206" w:rsidRPr="00487206" w:rsidRDefault="00487206" w:rsidP="00487206">
            <w:r w:rsidRPr="00487206">
              <w:t>d5+d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7984352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75B7E99" w14:textId="77777777" w:rsidR="00487206" w:rsidRPr="00487206" w:rsidRDefault="00487206" w:rsidP="00487206">
            <w:r w:rsidRPr="00487206">
              <w:t>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C14B44F" w14:textId="77777777" w:rsidR="00487206" w:rsidRPr="00487206" w:rsidRDefault="00487206" w:rsidP="00487206">
            <w:r w:rsidRPr="00487206">
              <w:t>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15616CA" w14:textId="77777777" w:rsidR="00487206" w:rsidRPr="00487206" w:rsidRDefault="00487206" w:rsidP="00487206">
            <w:r w:rsidRPr="00487206">
              <w:t>(13.6, 2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EB4FFEC" w14:textId="77777777" w:rsidR="00487206" w:rsidRPr="00487206" w:rsidRDefault="00487206" w:rsidP="00487206">
            <w:r w:rsidRPr="00487206">
              <w:t>140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0CAF7F2" w14:textId="77777777" w:rsidR="00487206" w:rsidRPr="00487206" w:rsidRDefault="00487206" w:rsidP="00487206">
            <w:r w:rsidRPr="00487206">
              <w:t>(95,500, 196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596E3D7" w14:textId="77777777" w:rsidR="00487206" w:rsidRPr="00487206" w:rsidRDefault="00487206" w:rsidP="00487206">
            <w:r w:rsidRPr="00487206">
              <w:t>12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8AFA2A5" w14:textId="77777777" w:rsidR="00487206" w:rsidRPr="00487206" w:rsidRDefault="00487206" w:rsidP="00487206">
            <w:r w:rsidRPr="00487206">
              <w:t>(8.2, 1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FF713A" w14:textId="77777777" w:rsidR="00487206" w:rsidRPr="00487206" w:rsidRDefault="00487206" w:rsidP="00487206">
            <w:r w:rsidRPr="00487206">
              <w:t>86,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6A79D61" w14:textId="77777777" w:rsidR="00487206" w:rsidRPr="00487206" w:rsidRDefault="00487206" w:rsidP="00487206">
            <w:r w:rsidRPr="00487206">
              <w:t>(57,400, 126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74D6DE1" w14:textId="77777777" w:rsidR="00487206" w:rsidRPr="00487206" w:rsidRDefault="00487206" w:rsidP="00487206">
            <w:r w:rsidRPr="00487206">
              <w:t>5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07D09D5" w14:textId="77777777" w:rsidR="00487206" w:rsidRPr="00487206" w:rsidRDefault="00487206" w:rsidP="00487206">
            <w:r w:rsidRPr="00487206">
              <w:t>(5.1, 6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7EF19F4" w14:textId="77777777" w:rsidR="00487206" w:rsidRPr="00487206" w:rsidRDefault="00487206" w:rsidP="00487206">
            <w:r w:rsidRPr="00487206">
              <w:t>235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AC37CDB" w14:textId="77777777" w:rsidR="00487206" w:rsidRPr="00487206" w:rsidRDefault="00487206" w:rsidP="00487206">
            <w:r w:rsidRPr="00487206">
              <w:t>(208,000, 263,000)</w:t>
            </w:r>
          </w:p>
        </w:tc>
      </w:tr>
      <w:tr w:rsidR="00487206" w:rsidRPr="00487206" w14:paraId="101BEDAB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E95F946" w14:textId="77777777" w:rsidR="00487206" w:rsidRPr="00487206" w:rsidRDefault="00487206" w:rsidP="00487206">
            <w:r w:rsidRPr="00487206">
              <w:t>d5+d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A88D9E9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F1C6D47" w14:textId="77777777" w:rsidR="00487206" w:rsidRPr="00487206" w:rsidRDefault="00487206" w:rsidP="00487206">
            <w:r w:rsidRPr="00487206">
              <w:t>Very 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0990805" w14:textId="77777777" w:rsidR="00487206" w:rsidRPr="00487206" w:rsidRDefault="00487206" w:rsidP="00487206">
            <w:r w:rsidRPr="00487206">
              <w:t>33.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9D58FBE" w14:textId="77777777" w:rsidR="00487206" w:rsidRPr="00487206" w:rsidRDefault="00487206" w:rsidP="00487206">
            <w:r w:rsidRPr="00487206">
              <w:t>(22.7, 43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0F84364" w14:textId="77777777" w:rsidR="00487206" w:rsidRPr="00487206" w:rsidRDefault="00487206" w:rsidP="00487206">
            <w:r w:rsidRPr="00487206">
              <w:t>232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F3E2539" w14:textId="77777777" w:rsidR="00487206" w:rsidRPr="00487206" w:rsidRDefault="00487206" w:rsidP="00487206">
            <w:r w:rsidRPr="00487206">
              <w:t>(159,000, 305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E26EA00" w14:textId="77777777" w:rsidR="00487206" w:rsidRPr="00487206" w:rsidRDefault="00487206" w:rsidP="00487206">
            <w:r w:rsidRPr="00487206">
              <w:t>18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5EBEA39" w14:textId="77777777" w:rsidR="00487206" w:rsidRPr="00487206" w:rsidRDefault="00487206" w:rsidP="00487206">
            <w:r w:rsidRPr="00487206">
              <w:t>(13, 26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6857FF2" w14:textId="77777777" w:rsidR="00487206" w:rsidRPr="00487206" w:rsidRDefault="00487206" w:rsidP="00487206">
            <w:r w:rsidRPr="00487206">
              <w:t>132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A8A4ED6" w14:textId="77777777" w:rsidR="00487206" w:rsidRPr="00487206" w:rsidRDefault="00487206" w:rsidP="00487206">
            <w:r w:rsidRPr="00487206">
              <w:t>(90,900, 183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6FF658C" w14:textId="77777777" w:rsidR="00487206" w:rsidRPr="00487206" w:rsidRDefault="00487206" w:rsidP="00487206">
            <w:r w:rsidRPr="00487206">
              <w:t>8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EE784CD" w14:textId="77777777" w:rsidR="00487206" w:rsidRPr="00487206" w:rsidRDefault="00487206" w:rsidP="00487206">
            <w:r w:rsidRPr="00487206">
              <w:t>(7.3, 8.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2DE7741" w14:textId="77777777" w:rsidR="00487206" w:rsidRPr="00487206" w:rsidRDefault="00487206" w:rsidP="00487206">
            <w:r w:rsidRPr="00487206">
              <w:t>329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B91B6BB" w14:textId="77777777" w:rsidR="00487206" w:rsidRPr="00487206" w:rsidRDefault="00487206" w:rsidP="00487206">
            <w:r w:rsidRPr="00487206">
              <w:t>(295,000, 360,000)</w:t>
            </w:r>
          </w:p>
        </w:tc>
      </w:tr>
      <w:tr w:rsidR="00487206" w:rsidRPr="00487206" w14:paraId="7D9D4D17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A79796A" w14:textId="77777777" w:rsidR="00487206" w:rsidRPr="00487206" w:rsidRDefault="00487206" w:rsidP="00487206">
            <w:r w:rsidRPr="00487206">
              <w:t>d5+d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1338524" w14:textId="77777777" w:rsidR="00487206" w:rsidRPr="00487206" w:rsidRDefault="00487206" w:rsidP="00487206">
            <w:proofErr w:type="spellStart"/>
            <w:r w:rsidRPr="00487206">
              <w:t>Asymp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087814E" w14:textId="77777777" w:rsidR="00487206" w:rsidRPr="00487206" w:rsidRDefault="00487206" w:rsidP="00487206">
            <w:r w:rsidRPr="00487206">
              <w:t>Low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9787544" w14:textId="77777777" w:rsidR="00487206" w:rsidRPr="00487206" w:rsidRDefault="00487206" w:rsidP="00487206">
            <w:r w:rsidRPr="00487206">
              <w:t>5.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D3762C8" w14:textId="77777777" w:rsidR="00487206" w:rsidRPr="00487206" w:rsidRDefault="00487206" w:rsidP="00487206">
            <w:r w:rsidRPr="00487206">
              <w:t>(3.5, 7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0D56B86" w14:textId="77777777" w:rsidR="00487206" w:rsidRPr="00487206" w:rsidRDefault="00487206" w:rsidP="00487206">
            <w:r w:rsidRPr="00487206">
              <w:t>36,2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68AB77D" w14:textId="77777777" w:rsidR="00487206" w:rsidRPr="00487206" w:rsidRDefault="00487206" w:rsidP="00487206">
            <w:r w:rsidRPr="00487206">
              <w:t>(24,800, 49,6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2AE1F02" w14:textId="77777777" w:rsidR="00487206" w:rsidRPr="00487206" w:rsidRDefault="00487206" w:rsidP="00487206">
            <w:r w:rsidRPr="00487206"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CE87F72" w14:textId="77777777" w:rsidR="00487206" w:rsidRPr="00487206" w:rsidRDefault="00487206" w:rsidP="00487206">
            <w:r w:rsidRPr="00487206">
              <w:t>(2, 4.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E6E0BA9" w14:textId="77777777" w:rsidR="00487206" w:rsidRPr="00487206" w:rsidRDefault="00487206" w:rsidP="00487206">
            <w:r w:rsidRPr="00487206">
              <w:t>20,9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EC224AA" w14:textId="77777777" w:rsidR="00487206" w:rsidRPr="00487206" w:rsidRDefault="00487206" w:rsidP="00487206">
            <w:r w:rsidRPr="00487206">
              <w:t>(14,200, 30,7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9057887" w14:textId="77777777" w:rsidR="00487206" w:rsidRPr="00487206" w:rsidRDefault="00487206" w:rsidP="00487206">
            <w:r w:rsidRPr="00487206">
              <w:t>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1EDCD19" w14:textId="77777777" w:rsidR="00487206" w:rsidRPr="00487206" w:rsidRDefault="00487206" w:rsidP="00487206">
            <w:r w:rsidRPr="00487206">
              <w:t>(3.2, 3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AE2343C" w14:textId="77777777" w:rsidR="00487206" w:rsidRPr="00487206" w:rsidRDefault="00487206" w:rsidP="00487206">
            <w:r w:rsidRPr="00487206">
              <w:t>136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2FAE12D" w14:textId="77777777" w:rsidR="00487206" w:rsidRPr="00487206" w:rsidRDefault="00487206" w:rsidP="00487206">
            <w:r w:rsidRPr="00487206">
              <w:t>(128,000, 144,000)</w:t>
            </w:r>
          </w:p>
        </w:tc>
      </w:tr>
      <w:tr w:rsidR="00487206" w:rsidRPr="00487206" w14:paraId="77D6B3B3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6A37214" w14:textId="77777777" w:rsidR="00487206" w:rsidRPr="00487206" w:rsidRDefault="00487206" w:rsidP="00487206">
            <w:r w:rsidRPr="00487206">
              <w:t>d5+d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75C3386" w14:textId="77777777" w:rsidR="00487206" w:rsidRPr="00487206" w:rsidRDefault="00487206" w:rsidP="00487206">
            <w:proofErr w:type="spellStart"/>
            <w:r w:rsidRPr="00487206">
              <w:t>Asymp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7314F61" w14:textId="77777777" w:rsidR="00487206" w:rsidRPr="00487206" w:rsidRDefault="00487206" w:rsidP="00487206">
            <w:r w:rsidRPr="00487206">
              <w:t>Me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9BF22D1" w14:textId="77777777" w:rsidR="00487206" w:rsidRPr="00487206" w:rsidRDefault="00487206" w:rsidP="00487206">
            <w:r w:rsidRPr="00487206">
              <w:t>10.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A778F4" w14:textId="77777777" w:rsidR="00487206" w:rsidRPr="00487206" w:rsidRDefault="00487206" w:rsidP="00487206">
            <w:r w:rsidRPr="00487206">
              <w:t>(7.3, 13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7D7F7FD" w14:textId="77777777" w:rsidR="00487206" w:rsidRPr="00487206" w:rsidRDefault="00487206" w:rsidP="00487206">
            <w:r w:rsidRPr="00487206">
              <w:t>71,6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3518C76" w14:textId="77777777" w:rsidR="00487206" w:rsidRPr="00487206" w:rsidRDefault="00487206" w:rsidP="00487206">
            <w:r w:rsidRPr="00487206">
              <w:t>(50,900, 94,6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A8665C1" w14:textId="77777777" w:rsidR="00487206" w:rsidRPr="00487206" w:rsidRDefault="00487206" w:rsidP="00487206">
            <w:r w:rsidRPr="00487206">
              <w:t>5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0FA839E" w14:textId="77777777" w:rsidR="00487206" w:rsidRPr="00487206" w:rsidRDefault="00487206" w:rsidP="00487206">
            <w:r w:rsidRPr="00487206">
              <w:t>(4, 8.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5980A75" w14:textId="77777777" w:rsidR="00487206" w:rsidRPr="00487206" w:rsidRDefault="00487206" w:rsidP="00487206">
            <w:r w:rsidRPr="00487206">
              <w:t>40,6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4D5FDF9" w14:textId="77777777" w:rsidR="00487206" w:rsidRPr="00487206" w:rsidRDefault="00487206" w:rsidP="00487206">
            <w:r w:rsidRPr="00487206">
              <w:t>(28,400, 59,1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07D20A2" w14:textId="77777777" w:rsidR="00487206" w:rsidRPr="00487206" w:rsidRDefault="00487206" w:rsidP="00487206">
            <w:r w:rsidRPr="00487206">
              <w:t>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B59C555" w14:textId="77777777" w:rsidR="00487206" w:rsidRPr="00487206" w:rsidRDefault="00487206" w:rsidP="00487206">
            <w:r w:rsidRPr="00487206">
              <w:t>(3.8, 4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DF44FF4" w14:textId="77777777" w:rsidR="00487206" w:rsidRPr="00487206" w:rsidRDefault="00487206" w:rsidP="00487206">
            <w:r w:rsidRPr="00487206">
              <w:t>169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0AC2A11" w14:textId="77777777" w:rsidR="00487206" w:rsidRPr="00487206" w:rsidRDefault="00487206" w:rsidP="00487206">
            <w:r w:rsidRPr="00487206">
              <w:t>(155,000, 183,000)</w:t>
            </w:r>
          </w:p>
        </w:tc>
      </w:tr>
      <w:tr w:rsidR="00487206" w:rsidRPr="00487206" w14:paraId="5281294A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2B8DEF4" w14:textId="77777777" w:rsidR="00487206" w:rsidRPr="00487206" w:rsidRDefault="00487206" w:rsidP="00487206">
            <w:r w:rsidRPr="00487206">
              <w:t>d5+d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94DF31D" w14:textId="77777777" w:rsidR="00487206" w:rsidRPr="00487206" w:rsidRDefault="00487206" w:rsidP="00487206">
            <w:proofErr w:type="spellStart"/>
            <w:r w:rsidRPr="00487206">
              <w:t>Asmymp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E74430F" w14:textId="77777777" w:rsidR="00487206" w:rsidRPr="00487206" w:rsidRDefault="00487206" w:rsidP="00487206">
            <w:r w:rsidRPr="00487206">
              <w:t>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D3D3E4E" w14:textId="77777777" w:rsidR="00487206" w:rsidRPr="00487206" w:rsidRDefault="00487206" w:rsidP="00487206">
            <w:r w:rsidRPr="00487206">
              <w:t>19.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18BF2D7" w14:textId="77777777" w:rsidR="00487206" w:rsidRPr="00487206" w:rsidRDefault="00487206" w:rsidP="00487206">
            <w:r w:rsidRPr="00487206">
              <w:t>(12.7, 24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0F002A8" w14:textId="77777777" w:rsidR="00487206" w:rsidRPr="00487206" w:rsidRDefault="00487206" w:rsidP="00487206">
            <w:r w:rsidRPr="00487206">
              <w:t>133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2A2890D" w14:textId="77777777" w:rsidR="00487206" w:rsidRPr="00487206" w:rsidRDefault="00487206" w:rsidP="00487206">
            <w:r w:rsidRPr="00487206">
              <w:t>(88,600, 169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0707D09" w14:textId="77777777" w:rsidR="00487206" w:rsidRPr="00487206" w:rsidRDefault="00487206" w:rsidP="00487206">
            <w:r w:rsidRPr="00487206">
              <w:t>10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67981EB" w14:textId="77777777" w:rsidR="00487206" w:rsidRPr="00487206" w:rsidRDefault="00487206" w:rsidP="00487206">
            <w:r w:rsidRPr="00487206">
              <w:t>(6.9, 1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E7A0D0C" w14:textId="77777777" w:rsidR="00487206" w:rsidRPr="00487206" w:rsidRDefault="00487206" w:rsidP="00487206">
            <w:r w:rsidRPr="00487206">
              <w:t>73,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B534593" w14:textId="77777777" w:rsidR="00487206" w:rsidRPr="00487206" w:rsidRDefault="00487206" w:rsidP="00487206">
            <w:r w:rsidRPr="00487206">
              <w:t>(48,500, 105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4A0E56D" w14:textId="77777777" w:rsidR="00487206" w:rsidRPr="00487206" w:rsidRDefault="00487206" w:rsidP="00487206">
            <w:r w:rsidRPr="00487206"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B8E7C50" w14:textId="77777777" w:rsidR="00487206" w:rsidRPr="00487206" w:rsidRDefault="00487206" w:rsidP="00487206">
            <w:r w:rsidRPr="00487206">
              <w:t>(5.1, 6.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443CA3F" w14:textId="77777777" w:rsidR="00487206" w:rsidRPr="00487206" w:rsidRDefault="00487206" w:rsidP="00487206">
            <w:r w:rsidRPr="00487206">
              <w:t>230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7B2D423" w14:textId="77777777" w:rsidR="00487206" w:rsidRPr="00487206" w:rsidRDefault="00487206" w:rsidP="00487206">
            <w:r w:rsidRPr="00487206">
              <w:t>(204,000, 255,000)</w:t>
            </w:r>
          </w:p>
        </w:tc>
      </w:tr>
      <w:tr w:rsidR="00487206" w:rsidRPr="00487206" w14:paraId="403F7636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019EF46" w14:textId="77777777" w:rsidR="00487206" w:rsidRPr="00487206" w:rsidRDefault="00487206" w:rsidP="00487206">
            <w:r w:rsidRPr="00487206">
              <w:t>d5+d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DFD1FC7" w14:textId="77777777" w:rsidR="00487206" w:rsidRPr="00487206" w:rsidRDefault="00487206" w:rsidP="00487206">
            <w:proofErr w:type="spellStart"/>
            <w:r w:rsidRPr="00487206">
              <w:t>Asymp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2B8FCD8" w14:textId="77777777" w:rsidR="00487206" w:rsidRPr="00487206" w:rsidRDefault="00487206" w:rsidP="00487206">
            <w:r w:rsidRPr="00487206">
              <w:t>Very 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DC8C55A" w14:textId="77777777" w:rsidR="00487206" w:rsidRPr="00487206" w:rsidRDefault="00487206" w:rsidP="00487206">
            <w:r w:rsidRPr="00487206">
              <w:t>30.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A481A90" w14:textId="77777777" w:rsidR="00487206" w:rsidRPr="00487206" w:rsidRDefault="00487206" w:rsidP="00487206">
            <w:r w:rsidRPr="00487206">
              <w:t>(22.2, 40.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B2FCC5E" w14:textId="77777777" w:rsidR="00487206" w:rsidRPr="00487206" w:rsidRDefault="00487206" w:rsidP="00487206">
            <w:r w:rsidRPr="00487206">
              <w:t>216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3C02BFB" w14:textId="77777777" w:rsidR="00487206" w:rsidRPr="00487206" w:rsidRDefault="00487206" w:rsidP="00487206">
            <w:r w:rsidRPr="00487206">
              <w:t>(155,000, 282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E64235D" w14:textId="77777777" w:rsidR="00487206" w:rsidRPr="00487206" w:rsidRDefault="00487206" w:rsidP="00487206">
            <w:r w:rsidRPr="00487206">
              <w:t>16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2AD5ED5" w14:textId="77777777" w:rsidR="00487206" w:rsidRPr="00487206" w:rsidRDefault="00487206" w:rsidP="00487206">
            <w:r w:rsidRPr="00487206">
              <w:t>(11.4, 22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01BE620" w14:textId="77777777" w:rsidR="00487206" w:rsidRPr="00487206" w:rsidRDefault="00487206" w:rsidP="00487206">
            <w:r w:rsidRPr="00487206">
              <w:t>115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9581DD0" w14:textId="77777777" w:rsidR="00487206" w:rsidRPr="00487206" w:rsidRDefault="00487206" w:rsidP="00487206">
            <w:r w:rsidRPr="00487206">
              <w:t>(80,000, 155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47C7348" w14:textId="77777777" w:rsidR="00487206" w:rsidRPr="00487206" w:rsidRDefault="00487206" w:rsidP="00487206">
            <w:r w:rsidRPr="00487206"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55F45E9" w14:textId="77777777" w:rsidR="00487206" w:rsidRPr="00487206" w:rsidRDefault="00487206" w:rsidP="00487206">
            <w:r w:rsidRPr="00487206">
              <w:t>(7, 8.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309AA53" w14:textId="77777777" w:rsidR="00487206" w:rsidRPr="00487206" w:rsidRDefault="00487206" w:rsidP="00487206">
            <w:r w:rsidRPr="00487206">
              <w:t>323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4D81237" w14:textId="77777777" w:rsidR="00487206" w:rsidRPr="00487206" w:rsidRDefault="00487206" w:rsidP="00487206">
            <w:r w:rsidRPr="00487206">
              <w:t>(284,000, 354,000)</w:t>
            </w:r>
          </w:p>
        </w:tc>
      </w:tr>
      <w:tr w:rsidR="00487206" w:rsidRPr="00487206" w14:paraId="30191D84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DA6D23A" w14:textId="77777777" w:rsidR="00487206" w:rsidRPr="00487206" w:rsidRDefault="00487206" w:rsidP="00487206">
            <w:proofErr w:type="spellStart"/>
            <w:r w:rsidRPr="00487206">
              <w:t>Adm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3DBE864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66F1EB2" w14:textId="77777777" w:rsidR="00487206" w:rsidRPr="00487206" w:rsidRDefault="00487206" w:rsidP="00487206">
            <w:r w:rsidRPr="00487206">
              <w:t>Low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FF94863" w14:textId="77777777" w:rsidR="00487206" w:rsidRPr="00487206" w:rsidRDefault="00487206" w:rsidP="00487206">
            <w:r w:rsidRPr="00487206">
              <w:t>6.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95AE0DF" w14:textId="77777777" w:rsidR="00487206" w:rsidRPr="00487206" w:rsidRDefault="00487206" w:rsidP="00487206">
            <w:r w:rsidRPr="00487206">
              <w:t>(4, 8.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E719BDC" w14:textId="77777777" w:rsidR="00487206" w:rsidRPr="00487206" w:rsidRDefault="00487206" w:rsidP="00487206">
            <w:r w:rsidRPr="00487206">
              <w:t>45,4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7752063" w14:textId="77777777" w:rsidR="00487206" w:rsidRPr="00487206" w:rsidRDefault="00487206" w:rsidP="00487206">
            <w:r w:rsidRPr="00487206">
              <w:t>(28,100, 62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3684B28" w14:textId="77777777" w:rsidR="00487206" w:rsidRPr="00487206" w:rsidRDefault="00487206" w:rsidP="00487206">
            <w:r w:rsidRPr="00487206"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3182B86" w14:textId="77777777" w:rsidR="00487206" w:rsidRPr="00487206" w:rsidRDefault="00487206" w:rsidP="00487206">
            <w:r w:rsidRPr="00487206">
              <w:t>(2.6, 6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14AA665" w14:textId="77777777" w:rsidR="00487206" w:rsidRPr="00487206" w:rsidRDefault="00487206" w:rsidP="00487206">
            <w:r w:rsidRPr="00487206">
              <w:t>27,9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7DE4E0E" w14:textId="77777777" w:rsidR="00487206" w:rsidRPr="00487206" w:rsidRDefault="00487206" w:rsidP="00487206">
            <w:r w:rsidRPr="00487206">
              <w:t>(17,900, 42,8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6652F00" w14:textId="77777777" w:rsidR="00487206" w:rsidRPr="00487206" w:rsidRDefault="00487206" w:rsidP="00487206">
            <w:r w:rsidRPr="00487206">
              <w:t>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2C8EA84" w14:textId="77777777" w:rsidR="00487206" w:rsidRPr="00487206" w:rsidRDefault="00487206" w:rsidP="00487206">
            <w:r w:rsidRPr="00487206">
              <w:t>(3.2, 3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0D9A9C9" w14:textId="77777777" w:rsidR="00487206" w:rsidRPr="00487206" w:rsidRDefault="00487206" w:rsidP="00487206">
            <w:r w:rsidRPr="00487206">
              <w:t>138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9536A13" w14:textId="77777777" w:rsidR="00487206" w:rsidRPr="00487206" w:rsidRDefault="00487206" w:rsidP="00487206">
            <w:r w:rsidRPr="00487206">
              <w:t>(131,000, 147,000)</w:t>
            </w:r>
          </w:p>
        </w:tc>
      </w:tr>
      <w:tr w:rsidR="00487206" w:rsidRPr="00487206" w14:paraId="09A26EA0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E8E16C9" w14:textId="77777777" w:rsidR="00487206" w:rsidRPr="00487206" w:rsidRDefault="00487206" w:rsidP="00487206">
            <w:proofErr w:type="spellStart"/>
            <w:r w:rsidRPr="00487206">
              <w:t>Adm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C0D01F3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A109474" w14:textId="77777777" w:rsidR="00487206" w:rsidRPr="00487206" w:rsidRDefault="00487206" w:rsidP="00487206">
            <w:r w:rsidRPr="00487206">
              <w:t>Me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91C036D" w14:textId="77777777" w:rsidR="00487206" w:rsidRPr="00487206" w:rsidRDefault="00487206" w:rsidP="00487206">
            <w:r w:rsidRPr="00487206">
              <w:t>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2BC4BE8" w14:textId="77777777" w:rsidR="00487206" w:rsidRPr="00487206" w:rsidRDefault="00487206" w:rsidP="00487206">
            <w:r w:rsidRPr="00487206">
              <w:t>(7.7, 15.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CB8DEEC" w14:textId="77777777" w:rsidR="00487206" w:rsidRPr="00487206" w:rsidRDefault="00487206" w:rsidP="00487206">
            <w:r w:rsidRPr="00487206">
              <w:t>84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B4CBCD4" w14:textId="77777777" w:rsidR="00487206" w:rsidRPr="00487206" w:rsidRDefault="00487206" w:rsidP="00487206">
            <w:r w:rsidRPr="00487206">
              <w:t>(53,700, 111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9F4FA97" w14:textId="77777777" w:rsidR="00487206" w:rsidRPr="00487206" w:rsidRDefault="00487206" w:rsidP="00487206">
            <w:r w:rsidRPr="00487206">
              <w:t>7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63E4A25" w14:textId="77777777" w:rsidR="00487206" w:rsidRPr="00487206" w:rsidRDefault="00487206" w:rsidP="00487206">
            <w:r w:rsidRPr="00487206">
              <w:t>(4.8, 1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EAF5EBC" w14:textId="77777777" w:rsidR="00487206" w:rsidRPr="00487206" w:rsidRDefault="00487206" w:rsidP="00487206">
            <w:r w:rsidRPr="00487206">
              <w:t>54,8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8D21E5A" w14:textId="77777777" w:rsidR="00487206" w:rsidRPr="00487206" w:rsidRDefault="00487206" w:rsidP="00487206">
            <w:r w:rsidRPr="00487206">
              <w:t>(33,300, 77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FE3242F" w14:textId="77777777" w:rsidR="00487206" w:rsidRPr="00487206" w:rsidRDefault="00487206" w:rsidP="00487206">
            <w:r w:rsidRPr="00487206">
              <w:t>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7EFEF79" w14:textId="77777777" w:rsidR="00487206" w:rsidRPr="00487206" w:rsidRDefault="00487206" w:rsidP="00487206">
            <w:r w:rsidRPr="00487206">
              <w:t>(3.8, 4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AC2CAFA" w14:textId="77777777" w:rsidR="00487206" w:rsidRPr="00487206" w:rsidRDefault="00487206" w:rsidP="00487206">
            <w:r w:rsidRPr="00487206">
              <w:t>168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DF1A061" w14:textId="77777777" w:rsidR="00487206" w:rsidRPr="00487206" w:rsidRDefault="00487206" w:rsidP="00487206">
            <w:r w:rsidRPr="00487206">
              <w:t>(154,000, 184,000)</w:t>
            </w:r>
          </w:p>
        </w:tc>
      </w:tr>
      <w:tr w:rsidR="00487206" w:rsidRPr="00487206" w14:paraId="043664D9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77AAB3F" w14:textId="77777777" w:rsidR="00487206" w:rsidRPr="00487206" w:rsidRDefault="00487206" w:rsidP="00487206">
            <w:proofErr w:type="spellStart"/>
            <w:r w:rsidRPr="00487206">
              <w:t>Adm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8084F6C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1DBE3A2" w14:textId="77777777" w:rsidR="00487206" w:rsidRPr="00487206" w:rsidRDefault="00487206" w:rsidP="00487206">
            <w:r w:rsidRPr="00487206">
              <w:t>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BB8B25E" w14:textId="77777777" w:rsidR="00487206" w:rsidRPr="00487206" w:rsidRDefault="00487206" w:rsidP="00487206">
            <w:r w:rsidRPr="00487206">
              <w:t>20.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79F8503" w14:textId="77777777" w:rsidR="00487206" w:rsidRPr="00487206" w:rsidRDefault="00487206" w:rsidP="00487206">
            <w:r w:rsidRPr="00487206">
              <w:t>(13.9, 28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DBE74CB" w14:textId="77777777" w:rsidR="00487206" w:rsidRPr="00487206" w:rsidRDefault="00487206" w:rsidP="00487206">
            <w:r w:rsidRPr="00487206">
              <w:t>147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E936C21" w14:textId="77777777" w:rsidR="00487206" w:rsidRPr="00487206" w:rsidRDefault="00487206" w:rsidP="00487206">
            <w:r w:rsidRPr="00487206">
              <w:t>(97,600, 197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A82CC5" w14:textId="77777777" w:rsidR="00487206" w:rsidRPr="00487206" w:rsidRDefault="00487206" w:rsidP="00487206">
            <w:r w:rsidRPr="00487206">
              <w:t>12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6CA41EE" w14:textId="77777777" w:rsidR="00487206" w:rsidRPr="00487206" w:rsidRDefault="00487206" w:rsidP="00487206">
            <w:r w:rsidRPr="00487206">
              <w:t>(8.4, 18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50226D" w14:textId="77777777" w:rsidR="00487206" w:rsidRPr="00487206" w:rsidRDefault="00487206" w:rsidP="00487206">
            <w:r w:rsidRPr="00487206">
              <w:t>90,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54576B5" w14:textId="77777777" w:rsidR="00487206" w:rsidRPr="00487206" w:rsidRDefault="00487206" w:rsidP="00487206">
            <w:r w:rsidRPr="00487206">
              <w:t>(58,500, 128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4E7BFB0" w14:textId="77777777" w:rsidR="00487206" w:rsidRPr="00487206" w:rsidRDefault="00487206" w:rsidP="00487206">
            <w:r w:rsidRPr="00487206"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9B1BD24" w14:textId="77777777" w:rsidR="00487206" w:rsidRPr="00487206" w:rsidRDefault="00487206" w:rsidP="00487206">
            <w:r w:rsidRPr="00487206">
              <w:t>(5.1, 6.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2B2182C" w14:textId="77777777" w:rsidR="00487206" w:rsidRPr="00487206" w:rsidRDefault="00487206" w:rsidP="00487206">
            <w:r w:rsidRPr="00487206">
              <w:t>232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55620D4" w14:textId="77777777" w:rsidR="00487206" w:rsidRPr="00487206" w:rsidRDefault="00487206" w:rsidP="00487206">
            <w:r w:rsidRPr="00487206">
              <w:t>(206,000, 253,000)</w:t>
            </w:r>
          </w:p>
        </w:tc>
      </w:tr>
      <w:tr w:rsidR="00487206" w:rsidRPr="00487206" w14:paraId="0D81B95D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5C787D0" w14:textId="77777777" w:rsidR="00487206" w:rsidRPr="00487206" w:rsidRDefault="00487206" w:rsidP="00487206">
            <w:proofErr w:type="spellStart"/>
            <w:r w:rsidRPr="00487206">
              <w:t>Adm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2B20C21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3883876" w14:textId="77777777" w:rsidR="00487206" w:rsidRPr="00487206" w:rsidRDefault="00487206" w:rsidP="00487206">
            <w:r w:rsidRPr="00487206">
              <w:t>Very 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BEAE4FA" w14:textId="77777777" w:rsidR="00487206" w:rsidRPr="00487206" w:rsidRDefault="00487206" w:rsidP="00487206">
            <w:r w:rsidRPr="00487206">
              <w:t>33.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D5F2A0D" w14:textId="77777777" w:rsidR="00487206" w:rsidRPr="00487206" w:rsidRDefault="00487206" w:rsidP="00487206">
            <w:r w:rsidRPr="00487206">
              <w:t>(23.5, 44.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6DD2FC2" w14:textId="77777777" w:rsidR="00487206" w:rsidRPr="00487206" w:rsidRDefault="00487206" w:rsidP="00487206">
            <w:r w:rsidRPr="00487206">
              <w:t>233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E7DE2B2" w14:textId="77777777" w:rsidR="00487206" w:rsidRPr="00487206" w:rsidRDefault="00487206" w:rsidP="00487206">
            <w:r w:rsidRPr="00487206">
              <w:t>(164,000, 310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E6E8981" w14:textId="77777777" w:rsidR="00487206" w:rsidRPr="00487206" w:rsidRDefault="00487206" w:rsidP="00487206">
            <w:r w:rsidRPr="00487206">
              <w:t>19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19DCE3D" w14:textId="77777777" w:rsidR="00487206" w:rsidRPr="00487206" w:rsidRDefault="00487206" w:rsidP="00487206">
            <w:r w:rsidRPr="00487206">
              <w:t>(13.9, 27.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DFDD2B9" w14:textId="77777777" w:rsidR="00487206" w:rsidRPr="00487206" w:rsidRDefault="00487206" w:rsidP="00487206">
            <w:r w:rsidRPr="00487206">
              <w:t>135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D89F7DE" w14:textId="77777777" w:rsidR="00487206" w:rsidRPr="00487206" w:rsidRDefault="00487206" w:rsidP="00487206">
            <w:r w:rsidRPr="00487206">
              <w:t>(97,400, 192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0F6F8BB" w14:textId="77777777" w:rsidR="00487206" w:rsidRPr="00487206" w:rsidRDefault="00487206" w:rsidP="00487206">
            <w:r w:rsidRPr="00487206">
              <w:t>8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DB10C26" w14:textId="77777777" w:rsidR="00487206" w:rsidRPr="00487206" w:rsidRDefault="00487206" w:rsidP="00487206">
            <w:r w:rsidRPr="00487206">
              <w:t>(7.3, 8.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C2C156E" w14:textId="77777777" w:rsidR="00487206" w:rsidRPr="00487206" w:rsidRDefault="00487206" w:rsidP="00487206">
            <w:r w:rsidRPr="00487206">
              <w:t>334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23EC7C0" w14:textId="77777777" w:rsidR="00487206" w:rsidRPr="00487206" w:rsidRDefault="00487206" w:rsidP="00487206">
            <w:r w:rsidRPr="00487206">
              <w:t>(297,000, 360,000)</w:t>
            </w:r>
          </w:p>
        </w:tc>
      </w:tr>
      <w:tr w:rsidR="00487206" w:rsidRPr="00487206" w14:paraId="35BCBB9F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B0E97F" w14:textId="77777777" w:rsidR="00487206" w:rsidRPr="00487206" w:rsidRDefault="00487206" w:rsidP="00487206">
            <w:proofErr w:type="spellStart"/>
            <w:r w:rsidRPr="00487206">
              <w:lastRenderedPageBreak/>
              <w:t>Adm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1FA7644" w14:textId="77777777" w:rsidR="00487206" w:rsidRPr="00487206" w:rsidRDefault="00487206" w:rsidP="00487206">
            <w:proofErr w:type="spellStart"/>
            <w:r w:rsidRPr="00487206">
              <w:t>Asymp</w:t>
            </w:r>
            <w:proofErr w:type="spellEnd"/>
            <w:r w:rsidRPr="00487206">
              <w:t xml:space="preserve"> HCW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097F356" w14:textId="77777777" w:rsidR="00487206" w:rsidRPr="00487206" w:rsidRDefault="00487206" w:rsidP="00487206">
            <w:r w:rsidRPr="00487206">
              <w:t>Low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05EDB8C" w14:textId="77777777" w:rsidR="00487206" w:rsidRPr="00487206" w:rsidRDefault="00487206" w:rsidP="00487206">
            <w:r w:rsidRPr="00487206">
              <w:t>5.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2195144" w14:textId="77777777" w:rsidR="00487206" w:rsidRPr="00487206" w:rsidRDefault="00487206" w:rsidP="00487206">
            <w:r w:rsidRPr="00487206">
              <w:t>(3.6, 7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04F7B83" w14:textId="77777777" w:rsidR="00487206" w:rsidRPr="00487206" w:rsidRDefault="00487206" w:rsidP="00487206">
            <w:r w:rsidRPr="00487206">
              <w:t>38,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4423A50" w14:textId="77777777" w:rsidR="00487206" w:rsidRPr="00487206" w:rsidRDefault="00487206" w:rsidP="00487206">
            <w:r w:rsidRPr="00487206">
              <w:t>(25,200, 50,5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BC3F437" w14:textId="77777777" w:rsidR="00487206" w:rsidRPr="00487206" w:rsidRDefault="00487206" w:rsidP="00487206">
            <w:r w:rsidRPr="00487206">
              <w:t>3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77CC411" w14:textId="77777777" w:rsidR="00487206" w:rsidRPr="00487206" w:rsidRDefault="00487206" w:rsidP="00487206">
            <w:r w:rsidRPr="00487206">
              <w:t>(2, 4.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87A6ABC" w14:textId="77777777" w:rsidR="00487206" w:rsidRPr="00487206" w:rsidRDefault="00487206" w:rsidP="00487206">
            <w:r w:rsidRPr="00487206">
              <w:t>21,8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B5D8EBA" w14:textId="77777777" w:rsidR="00487206" w:rsidRPr="00487206" w:rsidRDefault="00487206" w:rsidP="00487206">
            <w:r w:rsidRPr="00487206">
              <w:t>(14,300, 31,1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F396D01" w14:textId="77777777" w:rsidR="00487206" w:rsidRPr="00487206" w:rsidRDefault="00487206" w:rsidP="00487206">
            <w:r w:rsidRPr="00487206">
              <w:t>3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17ADE2" w14:textId="77777777" w:rsidR="00487206" w:rsidRPr="00487206" w:rsidRDefault="00487206" w:rsidP="00487206">
            <w:r w:rsidRPr="00487206">
              <w:t>(3.2, 3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C768DF1" w14:textId="77777777" w:rsidR="00487206" w:rsidRPr="00487206" w:rsidRDefault="00487206" w:rsidP="00487206">
            <w:r w:rsidRPr="00487206">
              <w:t>136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B304465" w14:textId="77777777" w:rsidR="00487206" w:rsidRPr="00487206" w:rsidRDefault="00487206" w:rsidP="00487206">
            <w:r w:rsidRPr="00487206">
              <w:t>(127,000, 144,000)</w:t>
            </w:r>
          </w:p>
        </w:tc>
      </w:tr>
      <w:tr w:rsidR="00487206" w:rsidRPr="00487206" w14:paraId="11C0BA9A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4769004" w14:textId="77777777" w:rsidR="00487206" w:rsidRPr="00487206" w:rsidRDefault="00487206" w:rsidP="00487206">
            <w:proofErr w:type="spellStart"/>
            <w:r w:rsidRPr="00487206">
              <w:t>Adm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37FA757" w14:textId="77777777" w:rsidR="00487206" w:rsidRPr="00487206" w:rsidRDefault="00487206" w:rsidP="00487206">
            <w:proofErr w:type="spellStart"/>
            <w:r w:rsidRPr="00487206">
              <w:t>Asymp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343B629" w14:textId="77777777" w:rsidR="00487206" w:rsidRPr="00487206" w:rsidRDefault="00487206" w:rsidP="00487206">
            <w:r w:rsidRPr="00487206">
              <w:t>Me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7AFF89E" w14:textId="77777777" w:rsidR="00487206" w:rsidRPr="00487206" w:rsidRDefault="00487206" w:rsidP="00487206">
            <w:r w:rsidRPr="00487206">
              <w:t>10.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4E1A84F" w14:textId="77777777" w:rsidR="00487206" w:rsidRPr="00487206" w:rsidRDefault="00487206" w:rsidP="00487206">
            <w:r w:rsidRPr="00487206">
              <w:t>(7.1, 13.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002A030" w14:textId="77777777" w:rsidR="00487206" w:rsidRPr="00487206" w:rsidRDefault="00487206" w:rsidP="00487206">
            <w:r w:rsidRPr="00487206">
              <w:t>72,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FC821D5" w14:textId="77777777" w:rsidR="00487206" w:rsidRPr="00487206" w:rsidRDefault="00487206" w:rsidP="00487206">
            <w:r w:rsidRPr="00487206">
              <w:t>(49,500, 97,3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BC6E4C2" w14:textId="77777777" w:rsidR="00487206" w:rsidRPr="00487206" w:rsidRDefault="00487206" w:rsidP="00487206">
            <w:r w:rsidRPr="00487206"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842D465" w14:textId="77777777" w:rsidR="00487206" w:rsidRPr="00487206" w:rsidRDefault="00487206" w:rsidP="00487206">
            <w:r w:rsidRPr="00487206">
              <w:t>(4.2, 8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6DB1283" w14:textId="77777777" w:rsidR="00487206" w:rsidRPr="00487206" w:rsidRDefault="00487206" w:rsidP="00487206">
            <w:r w:rsidRPr="00487206">
              <w:t>42,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D62140A" w14:textId="77777777" w:rsidR="00487206" w:rsidRPr="00487206" w:rsidRDefault="00487206" w:rsidP="00487206">
            <w:r w:rsidRPr="00487206">
              <w:t>(29,200, 59,9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6A7A56B" w14:textId="77777777" w:rsidR="00487206" w:rsidRPr="00487206" w:rsidRDefault="00487206" w:rsidP="00487206">
            <w:r w:rsidRPr="00487206">
              <w:t>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881AEEC" w14:textId="77777777" w:rsidR="00487206" w:rsidRPr="00487206" w:rsidRDefault="00487206" w:rsidP="00487206">
            <w:r w:rsidRPr="00487206">
              <w:t>(3.8, 4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2205E49" w14:textId="77777777" w:rsidR="00487206" w:rsidRPr="00487206" w:rsidRDefault="00487206" w:rsidP="00487206">
            <w:r w:rsidRPr="00487206">
              <w:t>167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ECE0C76" w14:textId="77777777" w:rsidR="00487206" w:rsidRPr="00487206" w:rsidRDefault="00487206" w:rsidP="00487206">
            <w:r w:rsidRPr="00487206">
              <w:t>(152,000, 181,000)</w:t>
            </w:r>
          </w:p>
        </w:tc>
      </w:tr>
      <w:tr w:rsidR="00487206" w:rsidRPr="00487206" w14:paraId="4FF8081E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9C34E1C" w14:textId="77777777" w:rsidR="00487206" w:rsidRPr="00487206" w:rsidRDefault="00487206" w:rsidP="00487206">
            <w:proofErr w:type="spellStart"/>
            <w:r w:rsidRPr="00487206">
              <w:t>Adm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498496F" w14:textId="77777777" w:rsidR="00487206" w:rsidRPr="00487206" w:rsidRDefault="00487206" w:rsidP="00487206">
            <w:proofErr w:type="spellStart"/>
            <w:r w:rsidRPr="00487206">
              <w:t>Asymp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146092F" w14:textId="77777777" w:rsidR="00487206" w:rsidRPr="00487206" w:rsidRDefault="00487206" w:rsidP="00487206">
            <w:r w:rsidRPr="00487206">
              <w:t>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6DB0C18" w14:textId="77777777" w:rsidR="00487206" w:rsidRPr="00487206" w:rsidRDefault="00487206" w:rsidP="00487206">
            <w:r w:rsidRPr="00487206">
              <w:t>17.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C6BBB26" w14:textId="77777777" w:rsidR="00487206" w:rsidRPr="00487206" w:rsidRDefault="00487206" w:rsidP="00487206">
            <w:r w:rsidRPr="00487206">
              <w:t>(12.4, 23.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BF7971D" w14:textId="77777777" w:rsidR="00487206" w:rsidRPr="00487206" w:rsidRDefault="00487206" w:rsidP="00487206">
            <w:r w:rsidRPr="00487206">
              <w:t>125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46D2C8B" w14:textId="77777777" w:rsidR="00487206" w:rsidRPr="00487206" w:rsidRDefault="00487206" w:rsidP="00487206">
            <w:r w:rsidRPr="00487206">
              <w:t>(87,200, 166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B52B7D2" w14:textId="77777777" w:rsidR="00487206" w:rsidRPr="00487206" w:rsidRDefault="00487206" w:rsidP="00487206">
            <w:r w:rsidRPr="00487206">
              <w:t>10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F62DFA3" w14:textId="77777777" w:rsidR="00487206" w:rsidRPr="00487206" w:rsidRDefault="00487206" w:rsidP="00487206">
            <w:r w:rsidRPr="00487206">
              <w:t>(7.3, 14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F2A3CB7" w14:textId="77777777" w:rsidR="00487206" w:rsidRPr="00487206" w:rsidRDefault="00487206" w:rsidP="00487206">
            <w:r w:rsidRPr="00487206">
              <w:t>70,6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26823C8" w14:textId="77777777" w:rsidR="00487206" w:rsidRPr="00487206" w:rsidRDefault="00487206" w:rsidP="00487206">
            <w:r w:rsidRPr="00487206">
              <w:t>(50,900, 102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0316755" w14:textId="77777777" w:rsidR="00487206" w:rsidRPr="00487206" w:rsidRDefault="00487206" w:rsidP="00487206">
            <w:r w:rsidRPr="00487206">
              <w:t>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255D9C8" w14:textId="77777777" w:rsidR="00487206" w:rsidRPr="00487206" w:rsidRDefault="00487206" w:rsidP="00487206">
            <w:r w:rsidRPr="00487206">
              <w:t>(4.9, 6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290A672" w14:textId="77777777" w:rsidR="00487206" w:rsidRPr="00487206" w:rsidRDefault="00487206" w:rsidP="00487206">
            <w:r w:rsidRPr="00487206">
              <w:t>222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24E469F" w14:textId="77777777" w:rsidR="00487206" w:rsidRPr="00487206" w:rsidRDefault="00487206" w:rsidP="00487206">
            <w:r w:rsidRPr="00487206">
              <w:t>(199,000, 249,000)</w:t>
            </w:r>
          </w:p>
        </w:tc>
      </w:tr>
      <w:tr w:rsidR="00487206" w:rsidRPr="00487206" w14:paraId="20532CC9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95C563D" w14:textId="77777777" w:rsidR="00487206" w:rsidRPr="00487206" w:rsidRDefault="00487206" w:rsidP="00487206">
            <w:proofErr w:type="spellStart"/>
            <w:r w:rsidRPr="00487206">
              <w:t>Adm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6655F37" w14:textId="77777777" w:rsidR="00487206" w:rsidRPr="00487206" w:rsidRDefault="00487206" w:rsidP="00487206">
            <w:proofErr w:type="spellStart"/>
            <w:r w:rsidRPr="00487206">
              <w:t>Asympt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A02A0F6" w14:textId="77777777" w:rsidR="00487206" w:rsidRPr="00487206" w:rsidRDefault="00487206" w:rsidP="00487206">
            <w:r w:rsidRPr="00487206">
              <w:t>Very 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1E5F15B" w14:textId="77777777" w:rsidR="00487206" w:rsidRPr="00487206" w:rsidRDefault="00487206" w:rsidP="00487206">
            <w:r w:rsidRPr="00487206">
              <w:t>31.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D6910CA" w14:textId="77777777" w:rsidR="00487206" w:rsidRPr="00487206" w:rsidRDefault="00487206" w:rsidP="00487206">
            <w:r w:rsidRPr="00487206">
              <w:t>(22, 40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2B60255" w14:textId="77777777" w:rsidR="00487206" w:rsidRPr="00487206" w:rsidRDefault="00487206" w:rsidP="00487206">
            <w:r w:rsidRPr="00487206">
              <w:t>218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B842E67" w14:textId="77777777" w:rsidR="00487206" w:rsidRPr="00487206" w:rsidRDefault="00487206" w:rsidP="00487206">
            <w:r w:rsidRPr="00487206">
              <w:t>(154,000, 280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8F4EFBF" w14:textId="77777777" w:rsidR="00487206" w:rsidRPr="00487206" w:rsidRDefault="00487206" w:rsidP="00487206">
            <w:r w:rsidRPr="00487206">
              <w:t>16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79E536B" w14:textId="77777777" w:rsidR="00487206" w:rsidRPr="00487206" w:rsidRDefault="00487206" w:rsidP="00487206">
            <w:r w:rsidRPr="00487206">
              <w:t>(11.3, 23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FF31254" w14:textId="77777777" w:rsidR="00487206" w:rsidRPr="00487206" w:rsidRDefault="00487206" w:rsidP="00487206">
            <w:r w:rsidRPr="00487206">
              <w:t>114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B12EDEB" w14:textId="77777777" w:rsidR="00487206" w:rsidRPr="00487206" w:rsidRDefault="00487206" w:rsidP="00487206">
            <w:r w:rsidRPr="00487206">
              <w:t>(79,300, 165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03E1C33" w14:textId="77777777" w:rsidR="00487206" w:rsidRPr="00487206" w:rsidRDefault="00487206" w:rsidP="00487206">
            <w:r w:rsidRPr="00487206">
              <w:t>7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CCA379" w14:textId="77777777" w:rsidR="00487206" w:rsidRPr="00487206" w:rsidRDefault="00487206" w:rsidP="00487206">
            <w:r w:rsidRPr="00487206">
              <w:t>(6.9, 8.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AA835B9" w14:textId="77777777" w:rsidR="00487206" w:rsidRPr="00487206" w:rsidRDefault="00487206" w:rsidP="00487206">
            <w:r w:rsidRPr="00487206">
              <w:t>319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221A8BD" w14:textId="77777777" w:rsidR="00487206" w:rsidRPr="00487206" w:rsidRDefault="00487206" w:rsidP="00487206">
            <w:r w:rsidRPr="00487206">
              <w:t>(280,000, 353,000)</w:t>
            </w:r>
          </w:p>
        </w:tc>
      </w:tr>
      <w:tr w:rsidR="00487206" w:rsidRPr="00487206" w14:paraId="5B486EE2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1E9D17E" w14:textId="77777777" w:rsidR="00487206" w:rsidRPr="00487206" w:rsidRDefault="00487206" w:rsidP="00487206">
            <w:proofErr w:type="spellStart"/>
            <w:r w:rsidRPr="00487206">
              <w:t>Sympt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216AAA2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A9CFD37" w14:textId="77777777" w:rsidR="00487206" w:rsidRPr="00487206" w:rsidRDefault="00487206" w:rsidP="00487206">
            <w:r w:rsidRPr="00487206">
              <w:t>Low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3AB0445" w14:textId="77777777" w:rsidR="00487206" w:rsidRPr="00487206" w:rsidRDefault="00487206" w:rsidP="00487206">
            <w:r w:rsidRPr="00487206">
              <w:t>6.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2CF8402" w14:textId="77777777" w:rsidR="00487206" w:rsidRPr="00487206" w:rsidRDefault="00487206" w:rsidP="00487206">
            <w:r w:rsidRPr="00487206">
              <w:t>(4, 9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E0842BB" w14:textId="77777777" w:rsidR="00487206" w:rsidRPr="00487206" w:rsidRDefault="00487206" w:rsidP="00487206">
            <w:r w:rsidRPr="00487206">
              <w:t>43,8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DF4B91B" w14:textId="77777777" w:rsidR="00487206" w:rsidRPr="00487206" w:rsidRDefault="00487206" w:rsidP="00487206">
            <w:r w:rsidRPr="00487206">
              <w:t>(28,100, 64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06E0AFC" w14:textId="77777777" w:rsidR="00487206" w:rsidRPr="00487206" w:rsidRDefault="00487206" w:rsidP="00487206">
            <w:r w:rsidRPr="00487206">
              <w:t>4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8A85F01" w14:textId="77777777" w:rsidR="00487206" w:rsidRPr="00487206" w:rsidRDefault="00487206" w:rsidP="00487206">
            <w:r w:rsidRPr="00487206">
              <w:t>(2.4, 6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E519422" w14:textId="77777777" w:rsidR="00487206" w:rsidRPr="00487206" w:rsidRDefault="00487206" w:rsidP="00487206">
            <w:r w:rsidRPr="00487206">
              <w:t>28,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AACD656" w14:textId="77777777" w:rsidR="00487206" w:rsidRPr="00487206" w:rsidRDefault="00487206" w:rsidP="00487206">
            <w:r w:rsidRPr="00487206">
              <w:t>(17,000, 43,5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3A76FFD" w14:textId="77777777" w:rsidR="00487206" w:rsidRPr="00487206" w:rsidRDefault="00487206" w:rsidP="00487206">
            <w:r w:rsidRPr="00487206">
              <w:t>3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9803970" w14:textId="77777777" w:rsidR="00487206" w:rsidRPr="00487206" w:rsidRDefault="00487206" w:rsidP="00487206">
            <w:r w:rsidRPr="00487206">
              <w:t>(3.4, 4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72879B2" w14:textId="77777777" w:rsidR="00487206" w:rsidRPr="00487206" w:rsidRDefault="00487206" w:rsidP="00487206">
            <w:r w:rsidRPr="00487206">
              <w:t>149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6D16CD0" w14:textId="77777777" w:rsidR="00487206" w:rsidRPr="00487206" w:rsidRDefault="00487206" w:rsidP="00487206">
            <w:r w:rsidRPr="00487206">
              <w:t>(139,000, 165,000)</w:t>
            </w:r>
          </w:p>
        </w:tc>
      </w:tr>
      <w:tr w:rsidR="00487206" w:rsidRPr="00487206" w14:paraId="4FA788A7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4D2AFBE" w14:textId="77777777" w:rsidR="00487206" w:rsidRPr="00487206" w:rsidRDefault="00487206" w:rsidP="00487206">
            <w:proofErr w:type="spellStart"/>
            <w:r w:rsidRPr="00487206">
              <w:t>Sympt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1ACC51F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C12F978" w14:textId="77777777" w:rsidR="00487206" w:rsidRPr="00487206" w:rsidRDefault="00487206" w:rsidP="00487206">
            <w:r w:rsidRPr="00487206">
              <w:t>Me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EF96E2C" w14:textId="77777777" w:rsidR="00487206" w:rsidRPr="00487206" w:rsidRDefault="00487206" w:rsidP="00487206">
            <w:r w:rsidRPr="00487206">
              <w:t>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204784F" w14:textId="77777777" w:rsidR="00487206" w:rsidRPr="00487206" w:rsidRDefault="00487206" w:rsidP="00487206">
            <w:r w:rsidRPr="00487206">
              <w:t>(8.2, 17.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0883EF3" w14:textId="77777777" w:rsidR="00487206" w:rsidRPr="00487206" w:rsidRDefault="00487206" w:rsidP="00487206">
            <w:r w:rsidRPr="00487206">
              <w:t>84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5E3B85C" w14:textId="77777777" w:rsidR="00487206" w:rsidRPr="00487206" w:rsidRDefault="00487206" w:rsidP="00487206">
            <w:r w:rsidRPr="00487206">
              <w:t>(57,800, 121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C247138" w14:textId="77777777" w:rsidR="00487206" w:rsidRPr="00487206" w:rsidRDefault="00487206" w:rsidP="00487206">
            <w:r w:rsidRPr="00487206">
              <w:t>8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D185C58" w14:textId="77777777" w:rsidR="00487206" w:rsidRPr="00487206" w:rsidRDefault="00487206" w:rsidP="00487206">
            <w:r w:rsidRPr="00487206">
              <w:t>(5.1, 12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A9B5E22" w14:textId="77777777" w:rsidR="00487206" w:rsidRPr="00487206" w:rsidRDefault="00487206" w:rsidP="00487206">
            <w:r w:rsidRPr="00487206">
              <w:t>56,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57700BD" w14:textId="77777777" w:rsidR="00487206" w:rsidRPr="00487206" w:rsidRDefault="00487206" w:rsidP="00487206">
            <w:r w:rsidRPr="00487206">
              <w:t>(35,700, 84,6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16429F3" w14:textId="77777777" w:rsidR="00487206" w:rsidRPr="00487206" w:rsidRDefault="00487206" w:rsidP="00487206">
            <w:r w:rsidRPr="00487206">
              <w:t>4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AAA4093" w14:textId="77777777" w:rsidR="00487206" w:rsidRPr="00487206" w:rsidRDefault="00487206" w:rsidP="00487206">
            <w:r w:rsidRPr="00487206">
              <w:t>(4.3, 5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07BED17" w14:textId="77777777" w:rsidR="00487206" w:rsidRPr="00487206" w:rsidRDefault="00487206" w:rsidP="00487206">
            <w:r w:rsidRPr="00487206">
              <w:t>197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D437334" w14:textId="77777777" w:rsidR="00487206" w:rsidRPr="00487206" w:rsidRDefault="00487206" w:rsidP="00487206">
            <w:r w:rsidRPr="00487206">
              <w:t>(175,000, 225,000)</w:t>
            </w:r>
          </w:p>
        </w:tc>
      </w:tr>
      <w:tr w:rsidR="00487206" w:rsidRPr="00487206" w14:paraId="4C2E5698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93244C2" w14:textId="77777777" w:rsidR="00487206" w:rsidRPr="00487206" w:rsidRDefault="00487206" w:rsidP="00487206">
            <w:proofErr w:type="spellStart"/>
            <w:r w:rsidRPr="00487206">
              <w:t>Sympt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884BB5D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714C66A" w14:textId="77777777" w:rsidR="00487206" w:rsidRPr="00487206" w:rsidRDefault="00487206" w:rsidP="00487206">
            <w:r w:rsidRPr="00487206">
              <w:t>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30C8C00" w14:textId="77777777" w:rsidR="00487206" w:rsidRPr="00487206" w:rsidRDefault="00487206" w:rsidP="00487206">
            <w:r w:rsidRPr="00487206">
              <w:t>21.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363BE61" w14:textId="77777777" w:rsidR="00487206" w:rsidRPr="00487206" w:rsidRDefault="00487206" w:rsidP="00487206">
            <w:r w:rsidRPr="00487206">
              <w:t>(14.4, 29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48B7C09" w14:textId="77777777" w:rsidR="00487206" w:rsidRPr="00487206" w:rsidRDefault="00487206" w:rsidP="00487206">
            <w:r w:rsidRPr="00487206">
              <w:t>149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6223539" w14:textId="77777777" w:rsidR="00487206" w:rsidRPr="00487206" w:rsidRDefault="00487206" w:rsidP="00487206">
            <w:r w:rsidRPr="00487206">
              <w:t>(101,000, 207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96077EA" w14:textId="77777777" w:rsidR="00487206" w:rsidRPr="00487206" w:rsidRDefault="00487206" w:rsidP="00487206">
            <w:r w:rsidRPr="00487206">
              <w:t>13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E52C4B" w14:textId="77777777" w:rsidR="00487206" w:rsidRPr="00487206" w:rsidRDefault="00487206" w:rsidP="00487206">
            <w:r w:rsidRPr="00487206">
              <w:t>(8.8, 20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6E0FC61" w14:textId="77777777" w:rsidR="00487206" w:rsidRPr="00487206" w:rsidRDefault="00487206" w:rsidP="00487206">
            <w:r w:rsidRPr="00487206">
              <w:t>96,3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03F0BDA" w14:textId="77777777" w:rsidR="00487206" w:rsidRPr="00487206" w:rsidRDefault="00487206" w:rsidP="00487206">
            <w:r w:rsidRPr="00487206">
              <w:t>(61,600, 141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DB67246" w14:textId="77777777" w:rsidR="00487206" w:rsidRPr="00487206" w:rsidRDefault="00487206" w:rsidP="00487206">
            <w:r w:rsidRPr="00487206"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B4ADD98" w14:textId="77777777" w:rsidR="00487206" w:rsidRPr="00487206" w:rsidRDefault="00487206" w:rsidP="00487206">
            <w:r w:rsidRPr="00487206">
              <w:t>(6.1, 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223D4DA" w14:textId="77777777" w:rsidR="00487206" w:rsidRPr="00487206" w:rsidRDefault="00487206" w:rsidP="00487206">
            <w:r w:rsidRPr="00487206">
              <w:t>284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3A997B8" w14:textId="77777777" w:rsidR="00487206" w:rsidRPr="00487206" w:rsidRDefault="00487206" w:rsidP="00487206">
            <w:r w:rsidRPr="00487206">
              <w:t>(247,000, 324,000)</w:t>
            </w:r>
          </w:p>
        </w:tc>
      </w:tr>
      <w:tr w:rsidR="00487206" w:rsidRPr="00487206" w14:paraId="3601AF14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BCDCA9" w14:textId="77777777" w:rsidR="00487206" w:rsidRPr="00487206" w:rsidRDefault="00487206" w:rsidP="00487206">
            <w:proofErr w:type="spellStart"/>
            <w:r w:rsidRPr="00487206">
              <w:t>Sympt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06A1842" w14:textId="77777777" w:rsidR="00487206" w:rsidRPr="00487206" w:rsidRDefault="00487206" w:rsidP="00487206">
            <w:r w:rsidRPr="00487206">
              <w:t>No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1318627" w14:textId="77777777" w:rsidR="00487206" w:rsidRPr="00487206" w:rsidRDefault="00487206" w:rsidP="00487206">
            <w:r w:rsidRPr="00487206">
              <w:t>Very 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3F4487B" w14:textId="77777777" w:rsidR="00487206" w:rsidRPr="00487206" w:rsidRDefault="00487206" w:rsidP="00487206">
            <w:r w:rsidRPr="00487206">
              <w:t>35.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D8D6701" w14:textId="77777777" w:rsidR="00487206" w:rsidRPr="00487206" w:rsidRDefault="00487206" w:rsidP="00487206">
            <w:r w:rsidRPr="00487206">
              <w:t>(23.5, 46.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4B586C7" w14:textId="77777777" w:rsidR="00487206" w:rsidRPr="00487206" w:rsidRDefault="00487206" w:rsidP="00487206">
            <w:r w:rsidRPr="00487206">
              <w:t>247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3004BF9" w14:textId="77777777" w:rsidR="00487206" w:rsidRPr="00487206" w:rsidRDefault="00487206" w:rsidP="00487206">
            <w:r w:rsidRPr="00487206">
              <w:t>(164,000, 324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D6F5478" w14:textId="77777777" w:rsidR="00487206" w:rsidRPr="00487206" w:rsidRDefault="00487206" w:rsidP="00487206">
            <w:r w:rsidRPr="00487206">
              <w:t>21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3083E3D" w14:textId="77777777" w:rsidR="00487206" w:rsidRPr="00487206" w:rsidRDefault="00487206" w:rsidP="00487206">
            <w:r w:rsidRPr="00487206">
              <w:t>(14.3, 30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E4857F0" w14:textId="77777777" w:rsidR="00487206" w:rsidRPr="00487206" w:rsidRDefault="00487206" w:rsidP="00487206">
            <w:r w:rsidRPr="00487206">
              <w:t>149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86291B7" w14:textId="77777777" w:rsidR="00487206" w:rsidRPr="00487206" w:rsidRDefault="00487206" w:rsidP="00487206">
            <w:r w:rsidRPr="00487206">
              <w:t>(100,000, 211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7D103E" w14:textId="77777777" w:rsidR="00487206" w:rsidRPr="00487206" w:rsidRDefault="00487206" w:rsidP="00487206">
            <w:r w:rsidRPr="00487206">
              <w:t>9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0E4F08A" w14:textId="77777777" w:rsidR="00487206" w:rsidRPr="00487206" w:rsidRDefault="00487206" w:rsidP="00487206">
            <w:r w:rsidRPr="00487206">
              <w:t>(8.8, 10.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9ECCC0D" w14:textId="77777777" w:rsidR="00487206" w:rsidRPr="00487206" w:rsidRDefault="00487206" w:rsidP="00487206">
            <w:r w:rsidRPr="00487206">
              <w:t>399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C5CFA79" w14:textId="77777777" w:rsidR="00487206" w:rsidRPr="00487206" w:rsidRDefault="00487206" w:rsidP="00487206">
            <w:r w:rsidRPr="00487206">
              <w:t>(355,000, 442,000)</w:t>
            </w:r>
          </w:p>
        </w:tc>
      </w:tr>
      <w:tr w:rsidR="00487206" w:rsidRPr="00487206" w14:paraId="23E0BFF6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9A651CD" w14:textId="77777777" w:rsidR="00487206" w:rsidRPr="00487206" w:rsidRDefault="00487206" w:rsidP="00487206">
            <w:proofErr w:type="spellStart"/>
            <w:r w:rsidRPr="00487206">
              <w:t>Sympt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C9D26DF" w14:textId="77777777" w:rsidR="00487206" w:rsidRPr="00487206" w:rsidRDefault="00487206" w:rsidP="00487206">
            <w:proofErr w:type="spellStart"/>
            <w:r w:rsidRPr="00487206">
              <w:t>Asymp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3E92D87" w14:textId="77777777" w:rsidR="00487206" w:rsidRPr="00487206" w:rsidRDefault="00487206" w:rsidP="00487206">
            <w:r w:rsidRPr="00487206">
              <w:t>Low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38458E8" w14:textId="77777777" w:rsidR="00487206" w:rsidRPr="00487206" w:rsidRDefault="00487206" w:rsidP="00487206">
            <w:r w:rsidRPr="00487206">
              <w:t>5.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7536CFC" w14:textId="77777777" w:rsidR="00487206" w:rsidRPr="00487206" w:rsidRDefault="00487206" w:rsidP="00487206">
            <w:r w:rsidRPr="00487206">
              <w:t>(3.8, 7.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688DBEF" w14:textId="77777777" w:rsidR="00487206" w:rsidRPr="00487206" w:rsidRDefault="00487206" w:rsidP="00487206">
            <w:r w:rsidRPr="00487206">
              <w:t>36,7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B6A383D" w14:textId="77777777" w:rsidR="00487206" w:rsidRPr="00487206" w:rsidRDefault="00487206" w:rsidP="00487206">
            <w:r w:rsidRPr="00487206">
              <w:t>(26,800, 54,1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4FC62E2" w14:textId="77777777" w:rsidR="00487206" w:rsidRPr="00487206" w:rsidRDefault="00487206" w:rsidP="00487206">
            <w:r w:rsidRPr="00487206">
              <w:t>3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16A796E" w14:textId="77777777" w:rsidR="00487206" w:rsidRPr="00487206" w:rsidRDefault="00487206" w:rsidP="00487206">
            <w:r w:rsidRPr="00487206">
              <w:t>(2.2, 4.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CC13838" w14:textId="77777777" w:rsidR="00487206" w:rsidRPr="00487206" w:rsidRDefault="00487206" w:rsidP="00487206">
            <w:r w:rsidRPr="00487206">
              <w:t>22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B968C37" w14:textId="77777777" w:rsidR="00487206" w:rsidRPr="00487206" w:rsidRDefault="00487206" w:rsidP="00487206">
            <w:r w:rsidRPr="00487206">
              <w:t>(15,600, 34,5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98E0BF2" w14:textId="77777777" w:rsidR="00487206" w:rsidRPr="00487206" w:rsidRDefault="00487206" w:rsidP="00487206">
            <w:r w:rsidRPr="00487206">
              <w:t>3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96D2752" w14:textId="77777777" w:rsidR="00487206" w:rsidRPr="00487206" w:rsidRDefault="00487206" w:rsidP="00487206">
            <w:r w:rsidRPr="00487206">
              <w:t>(3.5, 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B8A378E" w14:textId="77777777" w:rsidR="00487206" w:rsidRPr="00487206" w:rsidRDefault="00487206" w:rsidP="00487206">
            <w:r w:rsidRPr="00487206">
              <w:t>150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081EFFE" w14:textId="77777777" w:rsidR="00487206" w:rsidRPr="00487206" w:rsidRDefault="00487206" w:rsidP="00487206">
            <w:r w:rsidRPr="00487206">
              <w:t>(140,000, 160,000)</w:t>
            </w:r>
          </w:p>
        </w:tc>
      </w:tr>
      <w:tr w:rsidR="00487206" w:rsidRPr="00487206" w14:paraId="128A3762" w14:textId="77777777" w:rsidTr="00487206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0310E4C" w14:textId="77777777" w:rsidR="00487206" w:rsidRPr="00487206" w:rsidRDefault="00487206" w:rsidP="00487206">
            <w:proofErr w:type="spellStart"/>
            <w:r w:rsidRPr="00487206">
              <w:t>Sympt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4FE297C" w14:textId="77777777" w:rsidR="00487206" w:rsidRPr="00487206" w:rsidRDefault="00487206" w:rsidP="00487206">
            <w:proofErr w:type="spellStart"/>
            <w:r w:rsidRPr="00487206">
              <w:t>Asymp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58A7CDF" w14:textId="77777777" w:rsidR="00487206" w:rsidRPr="00487206" w:rsidRDefault="00487206" w:rsidP="00487206">
            <w:r w:rsidRPr="00487206">
              <w:t>Med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CE564C8" w14:textId="77777777" w:rsidR="00487206" w:rsidRPr="00487206" w:rsidRDefault="00487206" w:rsidP="00487206">
            <w:r w:rsidRPr="00487206">
              <w:t>10.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7582A77" w14:textId="77777777" w:rsidR="00487206" w:rsidRPr="00487206" w:rsidRDefault="00487206" w:rsidP="00487206">
            <w:r w:rsidRPr="00487206">
              <w:t>(7.1, 14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C6200F5" w14:textId="77777777" w:rsidR="00487206" w:rsidRPr="00487206" w:rsidRDefault="00487206" w:rsidP="00487206">
            <w:r w:rsidRPr="00487206">
              <w:t>76,6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6CB75CA" w14:textId="77777777" w:rsidR="00487206" w:rsidRPr="00487206" w:rsidRDefault="00487206" w:rsidP="00487206">
            <w:r w:rsidRPr="00487206">
              <w:t>(49,400, 98,9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672CED3" w14:textId="77777777" w:rsidR="00487206" w:rsidRPr="00487206" w:rsidRDefault="00487206" w:rsidP="00487206">
            <w:r w:rsidRPr="00487206">
              <w:t>6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D756C04" w14:textId="77777777" w:rsidR="00487206" w:rsidRPr="00487206" w:rsidRDefault="00487206" w:rsidP="00487206">
            <w:r w:rsidRPr="00487206">
              <w:t>(4.2, 9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CBD9692" w14:textId="77777777" w:rsidR="00487206" w:rsidRPr="00487206" w:rsidRDefault="00487206" w:rsidP="00487206">
            <w:r w:rsidRPr="00487206">
              <w:t>44,6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0460C98" w14:textId="77777777" w:rsidR="00487206" w:rsidRPr="00487206" w:rsidRDefault="00487206" w:rsidP="00487206">
            <w:r w:rsidRPr="00487206">
              <w:t>(29,500, 63,7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A5E0DD7" w14:textId="77777777" w:rsidR="00487206" w:rsidRPr="00487206" w:rsidRDefault="00487206" w:rsidP="00487206">
            <w:r w:rsidRPr="00487206">
              <w:t>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545DD28" w14:textId="77777777" w:rsidR="00487206" w:rsidRPr="00487206" w:rsidRDefault="00487206" w:rsidP="00487206">
            <w:r w:rsidRPr="00487206">
              <w:t>(4.3, 5.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441F84F" w14:textId="77777777" w:rsidR="00487206" w:rsidRPr="00487206" w:rsidRDefault="00487206" w:rsidP="00487206">
            <w:r w:rsidRPr="00487206">
              <w:t>194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1DFD20E" w14:textId="77777777" w:rsidR="00487206" w:rsidRPr="00487206" w:rsidRDefault="00487206" w:rsidP="00487206">
            <w:r w:rsidRPr="00487206">
              <w:t>(172,000, 220,000)</w:t>
            </w:r>
          </w:p>
        </w:tc>
      </w:tr>
      <w:tr w:rsidR="00487206" w:rsidRPr="00487206" w14:paraId="319470FB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B7B6B57" w14:textId="77777777" w:rsidR="00487206" w:rsidRPr="00487206" w:rsidRDefault="00487206" w:rsidP="00487206">
            <w:proofErr w:type="spellStart"/>
            <w:r w:rsidRPr="00487206">
              <w:t>Sympt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8D1C00C" w14:textId="77777777" w:rsidR="00487206" w:rsidRPr="00487206" w:rsidRDefault="00487206" w:rsidP="00487206">
            <w:proofErr w:type="spellStart"/>
            <w:r w:rsidRPr="00487206">
              <w:t>Asymp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1C1653A" w14:textId="77777777" w:rsidR="00487206" w:rsidRPr="00487206" w:rsidRDefault="00487206" w:rsidP="00487206">
            <w:r w:rsidRPr="00487206">
              <w:t>Hig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35525E1" w14:textId="77777777" w:rsidR="00487206" w:rsidRPr="00487206" w:rsidRDefault="00487206" w:rsidP="00487206">
            <w:r w:rsidRPr="00487206">
              <w:t>19.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9B1157" w14:textId="77777777" w:rsidR="00487206" w:rsidRPr="00487206" w:rsidRDefault="00487206" w:rsidP="00487206">
            <w:r w:rsidRPr="00487206">
              <w:t>(13.6, 25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BF4FFF6" w14:textId="77777777" w:rsidR="00487206" w:rsidRPr="00487206" w:rsidRDefault="00487206" w:rsidP="00487206">
            <w:r w:rsidRPr="00487206">
              <w:t>135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10C538A" w14:textId="77777777" w:rsidR="00487206" w:rsidRPr="00487206" w:rsidRDefault="00487206" w:rsidP="00487206">
            <w:r w:rsidRPr="00487206">
              <w:t>(94,900, 179,0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0EDA070" w14:textId="77777777" w:rsidR="00487206" w:rsidRPr="00487206" w:rsidRDefault="00487206" w:rsidP="00487206">
            <w:r w:rsidRPr="00487206">
              <w:t>11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730B139" w14:textId="77777777" w:rsidR="00487206" w:rsidRPr="00487206" w:rsidRDefault="00487206" w:rsidP="00487206">
            <w:r w:rsidRPr="00487206">
              <w:t>(7.7, 15.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20B8496" w14:textId="77777777" w:rsidR="00487206" w:rsidRPr="00487206" w:rsidRDefault="00487206" w:rsidP="00487206">
            <w:r w:rsidRPr="00487206">
              <w:t>77,7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EEA6721" w14:textId="77777777" w:rsidR="00487206" w:rsidRPr="00487206" w:rsidRDefault="00487206" w:rsidP="00487206">
            <w:r w:rsidRPr="00487206">
              <w:t>(53,900, 110,00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183218C" w14:textId="77777777" w:rsidR="00487206" w:rsidRPr="00487206" w:rsidRDefault="00487206" w:rsidP="00487206">
            <w:r w:rsidRPr="00487206"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EAAD96A" w14:textId="77777777" w:rsidR="00487206" w:rsidRPr="00487206" w:rsidRDefault="00487206" w:rsidP="00487206">
            <w:r w:rsidRPr="00487206">
              <w:t>(5.8, 7.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B63A461" w14:textId="77777777" w:rsidR="00487206" w:rsidRPr="00487206" w:rsidRDefault="00487206" w:rsidP="00487206">
            <w:r w:rsidRPr="00487206">
              <w:t>282,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8A5F428" w14:textId="77777777" w:rsidR="00487206" w:rsidRPr="00487206" w:rsidRDefault="00487206" w:rsidP="00487206">
            <w:r w:rsidRPr="00487206">
              <w:t>(236,000, 321,000)</w:t>
            </w:r>
          </w:p>
        </w:tc>
      </w:tr>
      <w:tr w:rsidR="00487206" w:rsidRPr="00487206" w14:paraId="45AF3D10" w14:textId="77777777" w:rsidTr="00487206">
        <w:trPr>
          <w:trHeight w:val="420"/>
        </w:trPr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6BF2DD8" w14:textId="77777777" w:rsidR="00487206" w:rsidRPr="00487206" w:rsidRDefault="00487206" w:rsidP="00487206">
            <w:proofErr w:type="spellStart"/>
            <w:r w:rsidRPr="00487206">
              <w:t>Sympt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F4E7716" w14:textId="77777777" w:rsidR="00487206" w:rsidRPr="00487206" w:rsidRDefault="00487206" w:rsidP="00487206">
            <w:proofErr w:type="spellStart"/>
            <w:r w:rsidRPr="00487206">
              <w:t>Asymp</w:t>
            </w:r>
            <w:proofErr w:type="spellEnd"/>
            <w:r w:rsidRPr="00487206">
              <w:t xml:space="preserve"> HCW testin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03B42A2" w14:textId="77777777" w:rsidR="00487206" w:rsidRPr="00487206" w:rsidRDefault="00487206" w:rsidP="00487206">
            <w:r w:rsidRPr="00487206">
              <w:t>Very High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C78312C" w14:textId="77777777" w:rsidR="00487206" w:rsidRPr="00487206" w:rsidRDefault="00487206" w:rsidP="00487206">
            <w:r w:rsidRPr="00487206">
              <w:t>31.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A03232C" w14:textId="77777777" w:rsidR="00487206" w:rsidRPr="00487206" w:rsidRDefault="00487206" w:rsidP="00487206">
            <w:r w:rsidRPr="00487206">
              <w:t>(23.3, 42.2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569460B" w14:textId="77777777" w:rsidR="00487206" w:rsidRPr="00487206" w:rsidRDefault="00487206" w:rsidP="00487206">
            <w:r w:rsidRPr="00487206">
              <w:t>220,0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2B105F7" w14:textId="77777777" w:rsidR="00487206" w:rsidRPr="00487206" w:rsidRDefault="00487206" w:rsidP="00487206">
            <w:r w:rsidRPr="00487206">
              <w:t>(163,000, 296,000)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C3E92C6" w14:textId="77777777" w:rsidR="00487206" w:rsidRPr="00487206" w:rsidRDefault="00487206" w:rsidP="00487206">
            <w:r w:rsidRPr="00487206">
              <w:t>17.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79178B0" w14:textId="77777777" w:rsidR="00487206" w:rsidRPr="00487206" w:rsidRDefault="00487206" w:rsidP="00487206">
            <w:r w:rsidRPr="00487206">
              <w:t>(12.7, 25.1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2CFF213" w14:textId="77777777" w:rsidR="00487206" w:rsidRPr="00487206" w:rsidRDefault="00487206" w:rsidP="00487206">
            <w:r w:rsidRPr="00487206">
              <w:t>121,0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E867961" w14:textId="77777777" w:rsidR="00487206" w:rsidRPr="00487206" w:rsidRDefault="00487206" w:rsidP="00487206">
            <w:r w:rsidRPr="00487206">
              <w:t>(88,800, 176,000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7EB33BD" w14:textId="77777777" w:rsidR="00487206" w:rsidRPr="00487206" w:rsidRDefault="00487206" w:rsidP="00487206">
            <w:r w:rsidRPr="00487206">
              <w:t>9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52CA7AA" w14:textId="77777777" w:rsidR="00487206" w:rsidRPr="00487206" w:rsidRDefault="00487206" w:rsidP="00487206">
            <w:r w:rsidRPr="00487206">
              <w:t>(8.6, 10.9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D28DB9C" w14:textId="77777777" w:rsidR="00487206" w:rsidRPr="00487206" w:rsidRDefault="00487206" w:rsidP="00487206">
            <w:r w:rsidRPr="00487206">
              <w:t>393,0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37DA1A6" w14:textId="77777777" w:rsidR="00487206" w:rsidRPr="00487206" w:rsidRDefault="00487206" w:rsidP="00487206">
            <w:r w:rsidRPr="00487206">
              <w:t>(347,000, 441,000)</w:t>
            </w:r>
          </w:p>
        </w:tc>
      </w:tr>
    </w:tbl>
    <w:p w14:paraId="5AA03F1A" w14:textId="77777777" w:rsidR="002365CA" w:rsidRDefault="002365CA"/>
    <w:sectPr w:rsidR="002365CA" w:rsidSect="0048720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206"/>
    <w:rsid w:val="002365CA"/>
    <w:rsid w:val="00487206"/>
    <w:rsid w:val="0078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2697E"/>
  <w15:chartTrackingRefBased/>
  <w15:docId w15:val="{9B8249D6-5360-49C5-9F8F-296C1F520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2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vans</dc:creator>
  <cp:keywords/>
  <dc:description/>
  <cp:lastModifiedBy>Stephanie Evans</cp:lastModifiedBy>
  <cp:revision>1</cp:revision>
  <dcterms:created xsi:type="dcterms:W3CDTF">2023-07-24T13:47:00Z</dcterms:created>
  <dcterms:modified xsi:type="dcterms:W3CDTF">2023-07-24T13:48:00Z</dcterms:modified>
</cp:coreProperties>
</file>